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CAEA6" w14:textId="77777777" w:rsidR="005919CB" w:rsidRDefault="005919CB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</w:t>
      </w:r>
    </w:p>
    <w:p w14:paraId="4E360304" w14:textId="77777777" w:rsidR="00410591" w:rsidRDefault="00410591" w:rsidP="0041059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FA1DDF4" w14:textId="7D29F10A" w:rsidR="00410591" w:rsidRDefault="00912707" w:rsidP="00410591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="004105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4105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1. </w:t>
      </w:r>
      <w:r w:rsidR="00410591" w:rsidRPr="00593034">
        <w:rPr>
          <w:rFonts w:ascii="Times New Roman" w:hAnsi="Times New Roman" w:cs="Times New Roman"/>
          <w:sz w:val="22"/>
          <w:szCs w:val="22"/>
          <w:lang w:val="en-US"/>
        </w:rPr>
        <w:t>Expression levels of</w:t>
      </w:r>
      <w:r w:rsidR="00410591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miR-206, miR-224-5p and miR-653-5p in BS </w:t>
      </w:r>
      <w:r w:rsidR="00620715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patients (n=39), </w:t>
      </w:r>
      <w:r w:rsidR="00410591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APS patients </w:t>
      </w:r>
      <w:r w:rsidR="00620715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(n=33) </w:t>
      </w:r>
      <w:r w:rsidR="00410591" w:rsidRPr="00593034">
        <w:rPr>
          <w:rFonts w:ascii="Times New Roman" w:hAnsi="Times New Roman" w:cs="Times New Roman"/>
          <w:sz w:val="22"/>
          <w:szCs w:val="22"/>
          <w:lang w:val="en-GB"/>
        </w:rPr>
        <w:t>and healthy controls</w:t>
      </w:r>
      <w:r w:rsidR="00620715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(n=30)</w:t>
      </w:r>
    </w:p>
    <w:p w14:paraId="09D762D9" w14:textId="26F7C738" w:rsidR="00410591" w:rsidRDefault="00410591" w:rsidP="00410591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0AA28584" w14:textId="114A41C6" w:rsidR="00410591" w:rsidRDefault="00410591" w:rsidP="00410591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bookmarkStart w:id="0" w:name="OLE_LINK36"/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APS: antiphospholipid syndrome; BS: Behçet syndrome; </w:t>
      </w:r>
      <w:bookmarkEnd w:id="0"/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HC: healthy controls; KW: Kruskal Wallis</w:t>
      </w:r>
    </w:p>
    <w:p w14:paraId="68C9FE6D" w14:textId="10C8CB6E" w:rsidR="00410591" w:rsidRDefault="00410591" w:rsidP="0041059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**</w:t>
      </w:r>
      <w:r w:rsidR="00A0624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adjusted p-value&lt;0.01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from </w:t>
      </w:r>
      <w:r w:rsidRPr="0041059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head-to-head post-hoc </w:t>
      </w:r>
      <w:r w:rsidR="00B4716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unn’s multiple comparison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test</w:t>
      </w:r>
    </w:p>
    <w:p w14:paraId="2F7C867A" w14:textId="77777777" w:rsidR="00410591" w:rsidRDefault="00410591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5EAE906" w14:textId="7BDDC328" w:rsidR="00410591" w:rsidRDefault="00410591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94CFBE" w14:textId="65545C23" w:rsidR="00410591" w:rsidRDefault="00464558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705F8D65" wp14:editId="7E3D5377">
            <wp:extent cx="5570806" cy="2315771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3159" cy="2316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D608D" w14:textId="5B85385A" w:rsidR="00410591" w:rsidRDefault="00410591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69A99F6" w14:textId="77777777" w:rsidR="0086026B" w:rsidRDefault="0086026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0B1091B2" w14:textId="0B4786FF" w:rsidR="00620715" w:rsidRPr="00593034" w:rsidRDefault="00AB6B36" w:rsidP="00620715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</w:t>
      </w:r>
      <w:r w:rsidR="0062071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62071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. </w:t>
      </w:r>
      <w:r w:rsidR="00620715" w:rsidRPr="00593034">
        <w:rPr>
          <w:rFonts w:ascii="Times New Roman" w:hAnsi="Times New Roman" w:cs="Times New Roman"/>
          <w:sz w:val="22"/>
          <w:szCs w:val="22"/>
          <w:lang w:val="en-US"/>
        </w:rPr>
        <w:t>Expression levels of</w:t>
      </w:r>
      <w:r w:rsidR="00620715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miR-206, miR-224-5p and miR-653-5p in BS and APS patients with history of vascular events (n=22</w:t>
      </w:r>
      <w:r w:rsidR="00D14F89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each</w:t>
      </w:r>
      <w:r w:rsidR="00620715" w:rsidRPr="00593034">
        <w:rPr>
          <w:rFonts w:ascii="Times New Roman" w:hAnsi="Times New Roman" w:cs="Times New Roman"/>
          <w:sz w:val="22"/>
          <w:szCs w:val="22"/>
          <w:lang w:val="en-GB"/>
        </w:rPr>
        <w:t>) and healthy controls (n=30)</w:t>
      </w:r>
    </w:p>
    <w:p w14:paraId="15B200A1" w14:textId="77777777" w:rsidR="00620715" w:rsidRDefault="00620715" w:rsidP="00620715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68CEE558" w14:textId="77777777" w:rsidR="00620715" w:rsidRDefault="00620715" w:rsidP="00620715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APS: antiphospholipid syndrome; BS: Behçet syndrome; HC: healthy controls; KW: Kruskal Wallis</w:t>
      </w:r>
    </w:p>
    <w:p w14:paraId="19C65119" w14:textId="07C2EBB9" w:rsidR="00D14F89" w:rsidRDefault="00D14F89" w:rsidP="00D14F8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* </w:t>
      </w:r>
      <w:proofErr w:type="gramStart"/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adjusted</w:t>
      </w:r>
      <w:proofErr w:type="gramEnd"/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p-value&lt;0.05 from </w:t>
      </w:r>
      <w:r w:rsidRPr="0041059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head-to-head post-hoc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unn’s multiple comparison test; </w:t>
      </w:r>
      <w:r w:rsidR="00620715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** adjusted p-value&lt;0.01 from </w:t>
      </w:r>
      <w:r w:rsidR="00620715" w:rsidRPr="0041059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head-to-head post-hoc </w:t>
      </w:r>
      <w:r w:rsidR="00620715">
        <w:rPr>
          <w:rFonts w:ascii="Times New Roman" w:hAnsi="Times New Roman" w:cs="Times New Roman"/>
          <w:i/>
          <w:iCs/>
          <w:sz w:val="22"/>
          <w:szCs w:val="22"/>
          <w:lang w:val="en-GB"/>
        </w:rPr>
        <w:t>Dunn’s multiple comparison test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; *** adjusted p-value&lt;0.001 from </w:t>
      </w:r>
      <w:r w:rsidRPr="0041059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head-to-head post-hoc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Dunn’s multiple comparison test</w:t>
      </w:r>
    </w:p>
    <w:p w14:paraId="64415E66" w14:textId="6821E001" w:rsidR="00620715" w:rsidRDefault="00620715" w:rsidP="0062071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CFAE89" w14:textId="5403CEAB" w:rsidR="00620715" w:rsidRDefault="00D14F89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14F89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11C5090" wp14:editId="5B644B7C">
            <wp:extent cx="6116320" cy="2385695"/>
            <wp:effectExtent l="0" t="0" r="5080" b="0"/>
            <wp:docPr id="111" name="Immagin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BB71" w14:textId="491EC87A" w:rsidR="00620715" w:rsidRDefault="00620715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FC82020" w14:textId="77777777" w:rsidR="00620715" w:rsidRDefault="00620715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E63DDC6" w14:textId="77777777" w:rsidR="008E5A5D" w:rsidRDefault="008E5A5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3094C1FE" w14:textId="657BDD97" w:rsidR="005919CB" w:rsidRPr="00593034" w:rsidRDefault="00AB6B36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="005919CB" w:rsidRPr="0016292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B23D05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5919CB" w:rsidRPr="0016292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5919CB" w:rsidRPr="00593034">
        <w:rPr>
          <w:rFonts w:ascii="Times New Roman" w:hAnsi="Times New Roman" w:cs="Times New Roman"/>
          <w:sz w:val="22"/>
          <w:szCs w:val="22"/>
          <w:lang w:val="en-US"/>
        </w:rPr>
        <w:t>Expression levels of</w:t>
      </w:r>
      <w:r w:rsidR="005919CB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miR-206, miR-224-5p and miR-653-5p in the subgroup of BS and APS patients with vascular involvement, stratified according to therapeutic features</w:t>
      </w:r>
      <w:r w:rsidR="00162924" w:rsidRPr="00593034">
        <w:rPr>
          <w:rFonts w:ascii="Times New Roman" w:hAnsi="Times New Roman" w:cs="Times New Roman"/>
          <w:sz w:val="22"/>
          <w:szCs w:val="22"/>
          <w:lang w:val="en-GB"/>
        </w:rPr>
        <w:t xml:space="preserve"> at time of enrolment.</w:t>
      </w:r>
    </w:p>
    <w:p w14:paraId="55E2FD86" w14:textId="77777777" w:rsidR="005919CB" w:rsidRDefault="005919CB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674"/>
        <w:gridCol w:w="850"/>
        <w:gridCol w:w="222"/>
        <w:gridCol w:w="1086"/>
        <w:gridCol w:w="852"/>
        <w:gridCol w:w="1411"/>
        <w:gridCol w:w="850"/>
      </w:tblGrid>
      <w:tr w:rsidR="005919CB" w:rsidRPr="00B55632" w14:paraId="38B88FE6" w14:textId="77777777" w:rsidTr="005F4F89">
        <w:trPr>
          <w:trHeight w:val="584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0024D144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F7CD5C0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1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R-2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0FB80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D09B4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1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R-224-5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34A4509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34753D7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1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R-653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85CAF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919CB" w:rsidRPr="00B55632" w14:paraId="33D0A565" w14:textId="77777777" w:rsidTr="005F4F89">
        <w:trPr>
          <w:trHeight w:val="584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753ABB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S patients (n=22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5AD90B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457547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B10F6A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A9418F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D44BBBB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E2B1ED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919CB" w:rsidRPr="00B55632" w14:paraId="7C12F002" w14:textId="77777777" w:rsidTr="005F4F89">
        <w:trPr>
          <w:trHeight w:val="584"/>
          <w:jc w:val="center"/>
        </w:trPr>
        <w:tc>
          <w:tcPr>
            <w:tcW w:w="2685" w:type="dxa"/>
            <w:tcBorders>
              <w:top w:val="single" w:sz="4" w:space="0" w:color="auto"/>
            </w:tcBorders>
          </w:tcPr>
          <w:p w14:paraId="0EB17533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going treatment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48E9DC4D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54758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14:paraId="1B7EDEDA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D38098A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9D2E3C1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816E3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919CB" w:rsidRPr="00B55632" w14:paraId="1A204014" w14:textId="77777777" w:rsidTr="005F4F89">
        <w:trPr>
          <w:trHeight w:val="584"/>
          <w:jc w:val="center"/>
        </w:trPr>
        <w:tc>
          <w:tcPr>
            <w:tcW w:w="2685" w:type="dxa"/>
          </w:tcPr>
          <w:p w14:paraId="7D8E6BFE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steroids (Yes: n=10)</w:t>
            </w:r>
          </w:p>
        </w:tc>
        <w:tc>
          <w:tcPr>
            <w:tcW w:w="1674" w:type="dxa"/>
          </w:tcPr>
          <w:p w14:paraId="5BD1E56F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3.53 (1.82; 4.14)</w:t>
            </w:r>
          </w:p>
          <w:p w14:paraId="1E5BBE66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18 (0.87; 3.09)</w:t>
            </w:r>
          </w:p>
        </w:tc>
        <w:tc>
          <w:tcPr>
            <w:tcW w:w="0" w:type="auto"/>
          </w:tcPr>
          <w:p w14:paraId="40A4182F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308" w:type="dxa"/>
            <w:gridSpan w:val="2"/>
          </w:tcPr>
          <w:p w14:paraId="7240A7B3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-0.15 (-0.74; 0.94)</w:t>
            </w:r>
          </w:p>
          <w:p w14:paraId="356E7C0F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07 (1.19; 2.50)</w:t>
            </w:r>
          </w:p>
        </w:tc>
        <w:tc>
          <w:tcPr>
            <w:tcW w:w="852" w:type="dxa"/>
          </w:tcPr>
          <w:p w14:paraId="6A9A1301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11" w:type="dxa"/>
          </w:tcPr>
          <w:p w14:paraId="33D7F91C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3.29 (1.37; 4.20)</w:t>
            </w:r>
          </w:p>
          <w:p w14:paraId="7F7C88A6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0.13 (-1.56; 2.1)</w:t>
            </w:r>
          </w:p>
        </w:tc>
        <w:tc>
          <w:tcPr>
            <w:tcW w:w="0" w:type="auto"/>
          </w:tcPr>
          <w:p w14:paraId="67935491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5919CB" w:rsidRPr="00B55632" w14:paraId="532BA1F2" w14:textId="77777777" w:rsidTr="00DD472C">
        <w:trPr>
          <w:trHeight w:val="944"/>
          <w:jc w:val="center"/>
        </w:trPr>
        <w:tc>
          <w:tcPr>
            <w:tcW w:w="2685" w:type="dxa"/>
          </w:tcPr>
          <w:p w14:paraId="62470D57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al DMARDs (Yes: n=13)</w:t>
            </w:r>
          </w:p>
        </w:tc>
        <w:tc>
          <w:tcPr>
            <w:tcW w:w="1674" w:type="dxa"/>
          </w:tcPr>
          <w:p w14:paraId="5AD7A6C9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2.08 (-0.45; 3.47)</w:t>
            </w:r>
          </w:p>
          <w:p w14:paraId="1E26413E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3.09 (2.27; 3.72)</w:t>
            </w:r>
          </w:p>
        </w:tc>
        <w:tc>
          <w:tcPr>
            <w:tcW w:w="0" w:type="auto"/>
          </w:tcPr>
          <w:p w14:paraId="3CA1A14B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308" w:type="dxa"/>
            <w:gridSpan w:val="2"/>
          </w:tcPr>
          <w:p w14:paraId="1FB595D0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0.74 (-0.62; 2.43)</w:t>
            </w:r>
          </w:p>
          <w:p w14:paraId="1440FEB1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1.19 (-0.18; 2.26)</w:t>
            </w:r>
          </w:p>
        </w:tc>
        <w:tc>
          <w:tcPr>
            <w:tcW w:w="852" w:type="dxa"/>
          </w:tcPr>
          <w:p w14:paraId="1C7793A3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411" w:type="dxa"/>
          </w:tcPr>
          <w:p w14:paraId="326784B2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2.73 (-2.65; 4.18)</w:t>
            </w:r>
          </w:p>
          <w:p w14:paraId="485A6825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10 (0.41; 3.18)</w:t>
            </w:r>
          </w:p>
        </w:tc>
        <w:tc>
          <w:tcPr>
            <w:tcW w:w="0" w:type="auto"/>
          </w:tcPr>
          <w:p w14:paraId="4F5A3838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</w:tr>
      <w:tr w:rsidR="005919CB" w:rsidRPr="00B55632" w14:paraId="221A33F5" w14:textId="77777777" w:rsidTr="005F4F89">
        <w:trPr>
          <w:trHeight w:val="584"/>
          <w:jc w:val="center"/>
        </w:trPr>
        <w:tc>
          <w:tcPr>
            <w:tcW w:w="2685" w:type="dxa"/>
          </w:tcPr>
          <w:p w14:paraId="4BF0A671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 DMARDs (Yes: n=17)</w:t>
            </w:r>
          </w:p>
        </w:tc>
        <w:tc>
          <w:tcPr>
            <w:tcW w:w="1674" w:type="dxa"/>
          </w:tcPr>
          <w:p w14:paraId="6A2E1B9C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4.18 (3.09; 4.82)</w:t>
            </w:r>
          </w:p>
          <w:p w14:paraId="05E6125B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27 (0.86; 3.36)</w:t>
            </w:r>
          </w:p>
        </w:tc>
        <w:tc>
          <w:tcPr>
            <w:tcW w:w="0" w:type="auto"/>
          </w:tcPr>
          <w:p w14:paraId="665AE900" w14:textId="49E0B4D8" w:rsidR="005919CB" w:rsidRPr="007F586A" w:rsidRDefault="00DD472C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919CB"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308" w:type="dxa"/>
            <w:gridSpan w:val="2"/>
          </w:tcPr>
          <w:p w14:paraId="48A98AD4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2.26 (-0.18; 2.32)</w:t>
            </w:r>
          </w:p>
          <w:p w14:paraId="2B3FBB16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0.74 (-0.62; 1.88)</w:t>
            </w:r>
          </w:p>
        </w:tc>
        <w:tc>
          <w:tcPr>
            <w:tcW w:w="852" w:type="dxa"/>
          </w:tcPr>
          <w:p w14:paraId="46F90D30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411" w:type="dxa"/>
          </w:tcPr>
          <w:p w14:paraId="5B7BCE3E" w14:textId="77777777" w:rsidR="005919CB" w:rsidRPr="007F586A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2.50 (0.83; 3.18)</w:t>
            </w:r>
          </w:p>
          <w:p w14:paraId="37A3F844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10 (-1.44; 3.47)</w:t>
            </w:r>
          </w:p>
        </w:tc>
        <w:tc>
          <w:tcPr>
            <w:tcW w:w="0" w:type="auto"/>
          </w:tcPr>
          <w:p w14:paraId="28781714" w14:textId="77777777" w:rsidR="005919CB" w:rsidRPr="007F586A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58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</w:tr>
      <w:tr w:rsidR="005919CB" w:rsidRPr="00B55632" w14:paraId="150AE378" w14:textId="77777777" w:rsidTr="005F4F89">
        <w:trPr>
          <w:trHeight w:val="584"/>
          <w:jc w:val="center"/>
        </w:trPr>
        <w:tc>
          <w:tcPr>
            <w:tcW w:w="2685" w:type="dxa"/>
            <w:tcBorders>
              <w:bottom w:val="single" w:sz="4" w:space="0" w:color="auto"/>
            </w:tcBorders>
          </w:tcPr>
          <w:p w14:paraId="624801BD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56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antiplatelets (Yes: n=4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F77914A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2.34 (0.86; 3.47)</w:t>
            </w:r>
          </w:p>
          <w:p w14:paraId="290DB7B9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3.83 (2.89; 5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E0728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7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</w:tcPr>
          <w:p w14:paraId="62753FED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39 (-0.12; 2.32)</w:t>
            </w:r>
          </w:p>
          <w:p w14:paraId="4722625B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-0.40 (-0.90; 2.44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D240F2F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7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B67348C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47 (-1.44; 3.47)</w:t>
            </w:r>
          </w:p>
          <w:p w14:paraId="0157BABA" w14:textId="77777777" w:rsidR="005919CB" w:rsidRPr="00D60146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3.29 (1.80; 4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A31936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6F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5919CB" w:rsidRPr="00B55632" w14:paraId="1A971567" w14:textId="77777777" w:rsidTr="005F4F89">
        <w:trPr>
          <w:trHeight w:val="584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C53012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S patients (n=22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D210F1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E0F35F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E56D3C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99C7BF3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4BFB5C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F6C958" w14:textId="77777777" w:rsidR="005919CB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919CB" w:rsidRPr="00B55632" w14:paraId="13CAB559" w14:textId="77777777" w:rsidTr="005F4F89">
        <w:trPr>
          <w:gridAfter w:val="3"/>
          <w:wAfter w:w="3113" w:type="dxa"/>
          <w:trHeight w:val="258"/>
          <w:jc w:val="center"/>
        </w:trPr>
        <w:tc>
          <w:tcPr>
            <w:tcW w:w="2685" w:type="dxa"/>
            <w:tcBorders>
              <w:top w:val="single" w:sz="4" w:space="0" w:color="auto"/>
            </w:tcBorders>
          </w:tcPr>
          <w:p w14:paraId="27824778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going treatment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</w:tcBorders>
          </w:tcPr>
          <w:p w14:paraId="4BFC9A5D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ABE79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B29F5E1" w14:textId="77777777" w:rsidR="005919CB" w:rsidRPr="00B55632" w:rsidRDefault="005919CB" w:rsidP="005F4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919CB" w:rsidRPr="00B55632" w14:paraId="1A9EF342" w14:textId="77777777" w:rsidTr="005F4F89">
        <w:trPr>
          <w:trHeight w:val="292"/>
          <w:jc w:val="center"/>
        </w:trPr>
        <w:tc>
          <w:tcPr>
            <w:tcW w:w="2685" w:type="dxa"/>
          </w:tcPr>
          <w:p w14:paraId="629BCD81" w14:textId="77777777" w:rsidR="005919CB" w:rsidRPr="00B55632" w:rsidRDefault="005919CB" w:rsidP="005F4F89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6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Q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: n=8)</w:t>
            </w:r>
          </w:p>
        </w:tc>
        <w:tc>
          <w:tcPr>
            <w:tcW w:w="1674" w:type="dxa"/>
          </w:tcPr>
          <w:p w14:paraId="0E27B438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37 (-0.38; 3.10)</w:t>
            </w:r>
          </w:p>
          <w:p w14:paraId="24398078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1.31 (0.27; 2.15)</w:t>
            </w:r>
          </w:p>
        </w:tc>
        <w:tc>
          <w:tcPr>
            <w:tcW w:w="0" w:type="auto"/>
          </w:tcPr>
          <w:p w14:paraId="4D0230F1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9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08" w:type="dxa"/>
            <w:gridSpan w:val="2"/>
          </w:tcPr>
          <w:p w14:paraId="681C73FA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0.35 (-0.46; 2.95)</w:t>
            </w:r>
          </w:p>
          <w:p w14:paraId="269A2346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0.86 (-0.57; 2.52)</w:t>
            </w:r>
          </w:p>
        </w:tc>
        <w:tc>
          <w:tcPr>
            <w:tcW w:w="852" w:type="dxa"/>
          </w:tcPr>
          <w:p w14:paraId="02480C06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9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1" w:type="dxa"/>
          </w:tcPr>
          <w:p w14:paraId="2102029F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90 (-0.03; 5.71)</w:t>
            </w:r>
          </w:p>
          <w:p w14:paraId="652B4955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2.69 (0.77; 6.10)</w:t>
            </w:r>
          </w:p>
        </w:tc>
        <w:tc>
          <w:tcPr>
            <w:tcW w:w="0" w:type="auto"/>
          </w:tcPr>
          <w:p w14:paraId="48A91BDE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9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919CB" w:rsidRPr="00B55632" w14:paraId="4976FFA5" w14:textId="77777777" w:rsidTr="005F4F89">
        <w:trPr>
          <w:trHeight w:val="292"/>
          <w:jc w:val="center"/>
        </w:trPr>
        <w:tc>
          <w:tcPr>
            <w:tcW w:w="2685" w:type="dxa"/>
          </w:tcPr>
          <w:p w14:paraId="5EE6FC1F" w14:textId="77777777" w:rsidR="005919CB" w:rsidRPr="00B55632" w:rsidRDefault="005919CB" w:rsidP="005F4F89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6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: n=17)</w:t>
            </w:r>
          </w:p>
        </w:tc>
        <w:tc>
          <w:tcPr>
            <w:tcW w:w="1674" w:type="dxa"/>
          </w:tcPr>
          <w:p w14:paraId="5E632699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0.56 (0.36; 1.23)</w:t>
            </w:r>
          </w:p>
          <w:p w14:paraId="1CCCA6A8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1.45 (-0.38; 3.03)</w:t>
            </w:r>
          </w:p>
        </w:tc>
        <w:tc>
          <w:tcPr>
            <w:tcW w:w="0" w:type="auto"/>
          </w:tcPr>
          <w:p w14:paraId="72224429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308" w:type="dxa"/>
            <w:gridSpan w:val="2"/>
          </w:tcPr>
          <w:p w14:paraId="279DBD86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34 (1.31; 3.70)</w:t>
            </w:r>
          </w:p>
          <w:p w14:paraId="697C956B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0.07 (-0.72; 2.52)</w:t>
            </w:r>
          </w:p>
        </w:tc>
        <w:tc>
          <w:tcPr>
            <w:tcW w:w="852" w:type="dxa"/>
          </w:tcPr>
          <w:p w14:paraId="6B7D1E9B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411" w:type="dxa"/>
          </w:tcPr>
          <w:p w14:paraId="3A0C205D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4.03 (0.75-7.38)</w:t>
            </w:r>
          </w:p>
          <w:p w14:paraId="7E425397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1.75 (0.49; 4.82)</w:t>
            </w:r>
          </w:p>
        </w:tc>
        <w:tc>
          <w:tcPr>
            <w:tcW w:w="0" w:type="auto"/>
          </w:tcPr>
          <w:p w14:paraId="518DD6D1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</w:tr>
      <w:tr w:rsidR="005919CB" w:rsidRPr="00B55632" w14:paraId="154586CC" w14:textId="77777777" w:rsidTr="005F4F89">
        <w:trPr>
          <w:trHeight w:val="292"/>
          <w:jc w:val="center"/>
        </w:trPr>
        <w:tc>
          <w:tcPr>
            <w:tcW w:w="2685" w:type="dxa"/>
            <w:tcBorders>
              <w:bottom w:val="single" w:sz="4" w:space="0" w:color="auto"/>
            </w:tcBorders>
          </w:tcPr>
          <w:p w14:paraId="753A301C" w14:textId="77777777" w:rsidR="005919CB" w:rsidRPr="00B55632" w:rsidRDefault="005919CB" w:rsidP="005F4F89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6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latele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: n=5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45493D6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39 (-0.38; 2.57)</w:t>
            </w:r>
          </w:p>
          <w:p w14:paraId="4BB867B6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1.29 (0.56; 2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F8B54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0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</w:tcPr>
          <w:p w14:paraId="5E410A07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0,.41 (-0.72; 2.95)</w:t>
            </w:r>
          </w:p>
          <w:p w14:paraId="002A99C5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0.64 (-0.22; 1.31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D59CB44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8D7F274" w14:textId="77777777" w:rsidR="005919CB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: 1.34 (0.49; 4.82)</w:t>
            </w:r>
          </w:p>
          <w:p w14:paraId="0F7D3305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: 3.14 (2.05; 7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B096D" w14:textId="77777777" w:rsidR="005919CB" w:rsidRPr="00B55632" w:rsidRDefault="005919CB" w:rsidP="005F4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2750FEAD" w14:textId="77777777" w:rsidR="005919CB" w:rsidRDefault="005919CB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470006" w14:textId="77777777" w:rsidR="005919CB" w:rsidRDefault="005919CB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D8C377" w14:textId="77777777" w:rsidR="005919CB" w:rsidRPr="00C93718" w:rsidRDefault="005919CB" w:rsidP="005919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45C00F" w14:textId="77777777" w:rsidR="001F7763" w:rsidRPr="001F7763" w:rsidRDefault="001F7763" w:rsidP="001F7763">
      <w:pPr>
        <w:rPr>
          <w:rFonts w:ascii="Times New Roman" w:eastAsia="Times New Roman" w:hAnsi="Times New Roman" w:cs="Times New Roman"/>
          <w:lang w:eastAsia="it-IT"/>
        </w:rPr>
      </w:pPr>
    </w:p>
    <w:p w14:paraId="01E5AAB0" w14:textId="3EEE54BF" w:rsidR="00593034" w:rsidRDefault="00593034">
      <w:r>
        <w:br w:type="page"/>
      </w:r>
    </w:p>
    <w:p w14:paraId="45E24676" w14:textId="12704D49" w:rsidR="00593034" w:rsidRPr="00593034" w:rsidRDefault="00AB6B36" w:rsidP="00593034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="006154B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6154B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. </w:t>
      </w:r>
      <w:r w:rsidR="00593034" w:rsidRPr="0059303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593034" w:rsidRPr="00593034">
        <w:rPr>
          <w:rFonts w:ascii="Times New Roman" w:hAnsi="Times New Roman" w:cs="Times New Roman"/>
          <w:sz w:val="22"/>
          <w:szCs w:val="22"/>
          <w:lang w:val="en-US"/>
        </w:rPr>
        <w:t xml:space="preserve">Comparison of TGA parameters in 12 cases with APS before initiating anticoagulation, matched by age and sex with 12 BS patients without ongoing anticoagulation. </w:t>
      </w:r>
    </w:p>
    <w:p w14:paraId="1A7E7CAB" w14:textId="77777777" w:rsidR="00593034" w:rsidRPr="00593034" w:rsidRDefault="00593034" w:rsidP="00593034">
      <w:pPr>
        <w:rPr>
          <w:lang w:val="en-US"/>
        </w:rPr>
      </w:pPr>
    </w:p>
    <w:tbl>
      <w:tblPr>
        <w:tblStyle w:val="Tabellasemplic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64"/>
        <w:gridCol w:w="2325"/>
        <w:gridCol w:w="2165"/>
        <w:gridCol w:w="2062"/>
      </w:tblGrid>
      <w:tr w:rsidR="00593034" w:rsidRPr="00593034" w14:paraId="30C0F605" w14:textId="77777777" w:rsidTr="00EB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BE365E" w14:textId="77777777" w:rsidR="00593034" w:rsidRPr="00593034" w:rsidRDefault="00593034" w:rsidP="00993C4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TGA paramete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D40742" w14:textId="5BA07A94" w:rsidR="00593034" w:rsidRPr="00593034" w:rsidRDefault="00593034" w:rsidP="00593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APS before anticoagulation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276C56" w14:textId="7348C475" w:rsidR="00593034" w:rsidRPr="00593034" w:rsidRDefault="00593034" w:rsidP="00993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BS without anticoagulation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73CE5E" w14:textId="77777777" w:rsidR="00593034" w:rsidRPr="00593034" w:rsidRDefault="00593034" w:rsidP="00993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3034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93034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593034" w:rsidRPr="00593034" w14:paraId="283C9342" w14:textId="77777777" w:rsidTr="00E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AD9AE" w14:textId="77777777" w:rsidR="00593034" w:rsidRPr="00593034" w:rsidRDefault="00593034" w:rsidP="00993C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3034">
              <w:rPr>
                <w:rFonts w:ascii="Times New Roman" w:hAnsi="Times New Roman" w:cs="Times New Roman"/>
                <w:lang w:val="en-US"/>
              </w:rPr>
              <w:t>tLag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6DED6F" w14:textId="77777777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9.9±7.5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3A9384" w14:textId="77777777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2.5±3.9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3A00C7" w14:textId="1433C682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p=0.006</w:t>
            </w:r>
          </w:p>
        </w:tc>
      </w:tr>
      <w:tr w:rsidR="00593034" w:rsidRPr="00593034" w14:paraId="686D838A" w14:textId="77777777" w:rsidTr="00E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FFFFFF" w:themeFill="background1"/>
          </w:tcPr>
          <w:p w14:paraId="36EA10F6" w14:textId="77777777" w:rsidR="00593034" w:rsidRPr="00593034" w:rsidRDefault="00593034" w:rsidP="00993C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3034">
              <w:rPr>
                <w:rFonts w:ascii="Times New Roman" w:hAnsi="Times New Roman" w:cs="Times New Roman"/>
                <w:lang w:val="en-US"/>
              </w:rPr>
              <w:t>tPeak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4C9979DE" w14:textId="77777777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31.2±17</w:t>
            </w:r>
          </w:p>
        </w:tc>
        <w:tc>
          <w:tcPr>
            <w:tcW w:w="2165" w:type="dxa"/>
            <w:shd w:val="clear" w:color="auto" w:fill="FFFFFF" w:themeFill="background1"/>
          </w:tcPr>
          <w:p w14:paraId="36E524F2" w14:textId="77777777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22.7±9.7</w:t>
            </w:r>
          </w:p>
        </w:tc>
        <w:tc>
          <w:tcPr>
            <w:tcW w:w="2062" w:type="dxa"/>
            <w:shd w:val="clear" w:color="auto" w:fill="FFFFFF" w:themeFill="background1"/>
          </w:tcPr>
          <w:p w14:paraId="0FC735F4" w14:textId="2153386E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p=0.147</w:t>
            </w:r>
          </w:p>
        </w:tc>
      </w:tr>
      <w:tr w:rsidR="00593034" w:rsidRPr="00593034" w14:paraId="2082BCBF" w14:textId="77777777" w:rsidTr="00E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FFFFFF" w:themeFill="background1"/>
          </w:tcPr>
          <w:p w14:paraId="4C5C4449" w14:textId="77777777" w:rsidR="00593034" w:rsidRPr="00593034" w:rsidRDefault="00593034" w:rsidP="00993C49">
            <w:pPr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Peak</w:t>
            </w:r>
          </w:p>
        </w:tc>
        <w:tc>
          <w:tcPr>
            <w:tcW w:w="2325" w:type="dxa"/>
            <w:shd w:val="clear" w:color="auto" w:fill="FFFFFF" w:themeFill="background1"/>
          </w:tcPr>
          <w:p w14:paraId="0AB487BA" w14:textId="77777777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184.5±123.9</w:t>
            </w:r>
          </w:p>
        </w:tc>
        <w:tc>
          <w:tcPr>
            <w:tcW w:w="2165" w:type="dxa"/>
            <w:shd w:val="clear" w:color="auto" w:fill="FFFFFF" w:themeFill="background1"/>
          </w:tcPr>
          <w:p w14:paraId="4AC7B0ED" w14:textId="77777777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239.9±119.5</w:t>
            </w:r>
          </w:p>
        </w:tc>
        <w:tc>
          <w:tcPr>
            <w:tcW w:w="2062" w:type="dxa"/>
            <w:shd w:val="clear" w:color="auto" w:fill="FFFFFF" w:themeFill="background1"/>
          </w:tcPr>
          <w:p w14:paraId="69DB6370" w14:textId="47E15624" w:rsidR="00593034" w:rsidRPr="00593034" w:rsidRDefault="00593034" w:rsidP="00993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p=0.2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93034" w:rsidRPr="00593034" w14:paraId="6B841116" w14:textId="77777777" w:rsidTr="00E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FFFFFF" w:themeFill="background1"/>
          </w:tcPr>
          <w:p w14:paraId="528FA4EE" w14:textId="77777777" w:rsidR="00593034" w:rsidRPr="00593034" w:rsidRDefault="00593034" w:rsidP="00993C49">
            <w:pPr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2325" w:type="dxa"/>
            <w:shd w:val="clear" w:color="auto" w:fill="FFFFFF" w:themeFill="background1"/>
          </w:tcPr>
          <w:p w14:paraId="6BB72B7B" w14:textId="77777777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2256±1445.3</w:t>
            </w:r>
          </w:p>
        </w:tc>
        <w:tc>
          <w:tcPr>
            <w:tcW w:w="2165" w:type="dxa"/>
            <w:shd w:val="clear" w:color="auto" w:fill="FFFFFF" w:themeFill="background1"/>
          </w:tcPr>
          <w:p w14:paraId="6D0BF289" w14:textId="77777777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2431±1156.6</w:t>
            </w:r>
          </w:p>
        </w:tc>
        <w:tc>
          <w:tcPr>
            <w:tcW w:w="2062" w:type="dxa"/>
            <w:shd w:val="clear" w:color="auto" w:fill="FFFFFF" w:themeFill="background1"/>
          </w:tcPr>
          <w:p w14:paraId="7E645E56" w14:textId="7727C077" w:rsidR="00593034" w:rsidRPr="00593034" w:rsidRDefault="00593034" w:rsidP="00993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3034">
              <w:rPr>
                <w:rFonts w:ascii="Times New Roman" w:hAnsi="Times New Roman" w:cs="Times New Roman"/>
                <w:lang w:val="en-US"/>
              </w:rPr>
              <w:t>p=0.6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</w:tbl>
    <w:p w14:paraId="40F0E484" w14:textId="77777777" w:rsidR="005C62C9" w:rsidRDefault="005C62C9" w:rsidP="00593034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5835F4FC" w14:textId="5A2462D8" w:rsidR="00D63892" w:rsidRPr="005C62C9" w:rsidRDefault="005C62C9" w:rsidP="00593034">
      <w:pPr>
        <w:rPr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APS: antiphospholipid syndrome; BS: Behçet syndrome</w:t>
      </w:r>
    </w:p>
    <w:sectPr w:rsidR="00D63892" w:rsidRPr="005C62C9" w:rsidSect="003F6E9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oli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CB"/>
    <w:rsid w:val="00073117"/>
    <w:rsid w:val="000737F8"/>
    <w:rsid w:val="000A4962"/>
    <w:rsid w:val="000A5962"/>
    <w:rsid w:val="000A7353"/>
    <w:rsid w:val="000B56FD"/>
    <w:rsid w:val="000C4CC8"/>
    <w:rsid w:val="000C51CF"/>
    <w:rsid w:val="000F15CE"/>
    <w:rsid w:val="00107A78"/>
    <w:rsid w:val="001169EC"/>
    <w:rsid w:val="0012281A"/>
    <w:rsid w:val="0014647F"/>
    <w:rsid w:val="00150844"/>
    <w:rsid w:val="001565C9"/>
    <w:rsid w:val="00162924"/>
    <w:rsid w:val="001745F9"/>
    <w:rsid w:val="0018101C"/>
    <w:rsid w:val="001818F0"/>
    <w:rsid w:val="001A3133"/>
    <w:rsid w:val="001D6709"/>
    <w:rsid w:val="001F7763"/>
    <w:rsid w:val="0020775D"/>
    <w:rsid w:val="00211202"/>
    <w:rsid w:val="00227066"/>
    <w:rsid w:val="0023407E"/>
    <w:rsid w:val="002518CD"/>
    <w:rsid w:val="00257619"/>
    <w:rsid w:val="00257671"/>
    <w:rsid w:val="002651A9"/>
    <w:rsid w:val="00297FE8"/>
    <w:rsid w:val="002B2071"/>
    <w:rsid w:val="002B2153"/>
    <w:rsid w:val="002C4E69"/>
    <w:rsid w:val="002D2830"/>
    <w:rsid w:val="002F2131"/>
    <w:rsid w:val="0033239A"/>
    <w:rsid w:val="00342204"/>
    <w:rsid w:val="00353192"/>
    <w:rsid w:val="003828CC"/>
    <w:rsid w:val="003A0EED"/>
    <w:rsid w:val="003B0777"/>
    <w:rsid w:val="003B2C5A"/>
    <w:rsid w:val="003D3A19"/>
    <w:rsid w:val="003E1FA1"/>
    <w:rsid w:val="003F6E9C"/>
    <w:rsid w:val="00400EE1"/>
    <w:rsid w:val="0041046D"/>
    <w:rsid w:val="00410591"/>
    <w:rsid w:val="00412A33"/>
    <w:rsid w:val="00412B1E"/>
    <w:rsid w:val="00430A2C"/>
    <w:rsid w:val="00444463"/>
    <w:rsid w:val="00455589"/>
    <w:rsid w:val="004616A9"/>
    <w:rsid w:val="00464558"/>
    <w:rsid w:val="00485264"/>
    <w:rsid w:val="0049612F"/>
    <w:rsid w:val="00496F47"/>
    <w:rsid w:val="004A2593"/>
    <w:rsid w:val="004A765E"/>
    <w:rsid w:val="004B1DFD"/>
    <w:rsid w:val="004B556E"/>
    <w:rsid w:val="004E0FEE"/>
    <w:rsid w:val="00505C54"/>
    <w:rsid w:val="00524C22"/>
    <w:rsid w:val="005513B8"/>
    <w:rsid w:val="00554181"/>
    <w:rsid w:val="00554FB3"/>
    <w:rsid w:val="005602F7"/>
    <w:rsid w:val="00575C1A"/>
    <w:rsid w:val="005919CB"/>
    <w:rsid w:val="0059258E"/>
    <w:rsid w:val="00593034"/>
    <w:rsid w:val="005A595F"/>
    <w:rsid w:val="005C4E20"/>
    <w:rsid w:val="005C62C9"/>
    <w:rsid w:val="005D1413"/>
    <w:rsid w:val="005E4BBA"/>
    <w:rsid w:val="005F42E7"/>
    <w:rsid w:val="006025B3"/>
    <w:rsid w:val="006104FB"/>
    <w:rsid w:val="006138AC"/>
    <w:rsid w:val="00614614"/>
    <w:rsid w:val="006154B9"/>
    <w:rsid w:val="00620715"/>
    <w:rsid w:val="006363F2"/>
    <w:rsid w:val="00640A69"/>
    <w:rsid w:val="00647806"/>
    <w:rsid w:val="00656AED"/>
    <w:rsid w:val="00677C89"/>
    <w:rsid w:val="00681804"/>
    <w:rsid w:val="00691A6E"/>
    <w:rsid w:val="006B3B18"/>
    <w:rsid w:val="006D1A1C"/>
    <w:rsid w:val="006F33FC"/>
    <w:rsid w:val="00702391"/>
    <w:rsid w:val="00715BDF"/>
    <w:rsid w:val="00741E03"/>
    <w:rsid w:val="007436B9"/>
    <w:rsid w:val="007951FE"/>
    <w:rsid w:val="00796FB9"/>
    <w:rsid w:val="007A27E9"/>
    <w:rsid w:val="007A7F21"/>
    <w:rsid w:val="007C1FE9"/>
    <w:rsid w:val="007D2FB9"/>
    <w:rsid w:val="007D38B7"/>
    <w:rsid w:val="007D40D6"/>
    <w:rsid w:val="007D489A"/>
    <w:rsid w:val="007F586A"/>
    <w:rsid w:val="00806D7A"/>
    <w:rsid w:val="00807B36"/>
    <w:rsid w:val="00807F5E"/>
    <w:rsid w:val="00810322"/>
    <w:rsid w:val="00817E8E"/>
    <w:rsid w:val="00827071"/>
    <w:rsid w:val="00830226"/>
    <w:rsid w:val="008339A3"/>
    <w:rsid w:val="0086026B"/>
    <w:rsid w:val="00863DA8"/>
    <w:rsid w:val="00873056"/>
    <w:rsid w:val="00885EC8"/>
    <w:rsid w:val="00885F96"/>
    <w:rsid w:val="00887AEB"/>
    <w:rsid w:val="00890605"/>
    <w:rsid w:val="00895942"/>
    <w:rsid w:val="008A33CA"/>
    <w:rsid w:val="008B424D"/>
    <w:rsid w:val="008D34E7"/>
    <w:rsid w:val="008E15C1"/>
    <w:rsid w:val="008E44DF"/>
    <w:rsid w:val="008E5A5D"/>
    <w:rsid w:val="008F45B3"/>
    <w:rsid w:val="00903348"/>
    <w:rsid w:val="00904C03"/>
    <w:rsid w:val="00912707"/>
    <w:rsid w:val="00935A5F"/>
    <w:rsid w:val="0094742F"/>
    <w:rsid w:val="009734C4"/>
    <w:rsid w:val="00973938"/>
    <w:rsid w:val="00984761"/>
    <w:rsid w:val="009B1933"/>
    <w:rsid w:val="009B31AD"/>
    <w:rsid w:val="009D4785"/>
    <w:rsid w:val="009E2C40"/>
    <w:rsid w:val="009F221E"/>
    <w:rsid w:val="00A0254C"/>
    <w:rsid w:val="00A0624D"/>
    <w:rsid w:val="00A2361A"/>
    <w:rsid w:val="00A41E22"/>
    <w:rsid w:val="00A432B8"/>
    <w:rsid w:val="00A60CB6"/>
    <w:rsid w:val="00A74387"/>
    <w:rsid w:val="00A85457"/>
    <w:rsid w:val="00A87829"/>
    <w:rsid w:val="00AB1BC5"/>
    <w:rsid w:val="00AB2D17"/>
    <w:rsid w:val="00AB6B36"/>
    <w:rsid w:val="00AD11CC"/>
    <w:rsid w:val="00B17264"/>
    <w:rsid w:val="00B23D05"/>
    <w:rsid w:val="00B23F26"/>
    <w:rsid w:val="00B47164"/>
    <w:rsid w:val="00B7157B"/>
    <w:rsid w:val="00B73D11"/>
    <w:rsid w:val="00B80FA2"/>
    <w:rsid w:val="00BC4FCD"/>
    <w:rsid w:val="00BF1BB7"/>
    <w:rsid w:val="00C026C0"/>
    <w:rsid w:val="00C25CBA"/>
    <w:rsid w:val="00C26281"/>
    <w:rsid w:val="00C34A16"/>
    <w:rsid w:val="00C42188"/>
    <w:rsid w:val="00C45856"/>
    <w:rsid w:val="00C514D3"/>
    <w:rsid w:val="00C65C5E"/>
    <w:rsid w:val="00C87AD4"/>
    <w:rsid w:val="00CA5A2D"/>
    <w:rsid w:val="00CB0906"/>
    <w:rsid w:val="00D00DB1"/>
    <w:rsid w:val="00D077CB"/>
    <w:rsid w:val="00D11B3D"/>
    <w:rsid w:val="00D14396"/>
    <w:rsid w:val="00D14F89"/>
    <w:rsid w:val="00D15549"/>
    <w:rsid w:val="00D17F03"/>
    <w:rsid w:val="00D27925"/>
    <w:rsid w:val="00D50441"/>
    <w:rsid w:val="00D63892"/>
    <w:rsid w:val="00D668C8"/>
    <w:rsid w:val="00D7201A"/>
    <w:rsid w:val="00D74293"/>
    <w:rsid w:val="00DA30DC"/>
    <w:rsid w:val="00DD472C"/>
    <w:rsid w:val="00DD5F48"/>
    <w:rsid w:val="00DE21CE"/>
    <w:rsid w:val="00DE3FE6"/>
    <w:rsid w:val="00DE48C8"/>
    <w:rsid w:val="00E10F6E"/>
    <w:rsid w:val="00E137B1"/>
    <w:rsid w:val="00E265A4"/>
    <w:rsid w:val="00E26B44"/>
    <w:rsid w:val="00E42CD6"/>
    <w:rsid w:val="00E551D7"/>
    <w:rsid w:val="00E66677"/>
    <w:rsid w:val="00E70943"/>
    <w:rsid w:val="00E8379A"/>
    <w:rsid w:val="00EB481D"/>
    <w:rsid w:val="00EC795C"/>
    <w:rsid w:val="00EE4B80"/>
    <w:rsid w:val="00F0207E"/>
    <w:rsid w:val="00F02CF0"/>
    <w:rsid w:val="00F1115E"/>
    <w:rsid w:val="00F116CF"/>
    <w:rsid w:val="00F12CE7"/>
    <w:rsid w:val="00F31277"/>
    <w:rsid w:val="00F3189A"/>
    <w:rsid w:val="00F354ED"/>
    <w:rsid w:val="00F376F0"/>
    <w:rsid w:val="00F40587"/>
    <w:rsid w:val="00F4386C"/>
    <w:rsid w:val="00F50077"/>
    <w:rsid w:val="00F5008E"/>
    <w:rsid w:val="00F52A18"/>
    <w:rsid w:val="00F5415D"/>
    <w:rsid w:val="00F61E75"/>
    <w:rsid w:val="00F7072E"/>
    <w:rsid w:val="00F96C1D"/>
    <w:rsid w:val="00FA4E63"/>
    <w:rsid w:val="00FC624D"/>
    <w:rsid w:val="00FE0C08"/>
    <w:rsid w:val="00FE2992"/>
    <w:rsid w:val="00FE60E6"/>
    <w:rsid w:val="00FF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881FD"/>
  <w15:chartTrackingRefBased/>
  <w15:docId w15:val="{95A15971-231C-ED4C-B4B8-4057E960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19CB"/>
  </w:style>
  <w:style w:type="paragraph" w:styleId="Titolo1">
    <w:name w:val="heading 1"/>
    <w:basedOn w:val="Normale"/>
    <w:link w:val="Titolo1Carattere"/>
    <w:autoRedefine/>
    <w:uiPriority w:val="9"/>
    <w:qFormat/>
    <w:rsid w:val="00873056"/>
    <w:pPr>
      <w:keepNext/>
      <w:keepLines/>
      <w:spacing w:before="240" w:line="259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873056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 (Titoli CS)"/>
      <w:b/>
      <w:color w:val="000000" w:themeColor="tex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873056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890605"/>
  </w:style>
  <w:style w:type="character" w:customStyle="1" w:styleId="Titolo1Carattere">
    <w:name w:val="Titolo 1 Carattere"/>
    <w:basedOn w:val="Carpredefinitoparagrafo"/>
    <w:link w:val="Titolo1"/>
    <w:uiPriority w:val="9"/>
    <w:rsid w:val="00873056"/>
    <w:rPr>
      <w:rFonts w:ascii="Times New Roman" w:eastAsiaTheme="majorEastAsia" w:hAnsi="Times New Roman" w:cstheme="majorBidi"/>
      <w:b/>
      <w:color w:val="000000" w:themeColor="text1"/>
      <w:sz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73056"/>
    <w:rPr>
      <w:rFonts w:ascii="Times New Roman" w:eastAsiaTheme="majorEastAsia" w:hAnsi="Times New Roman" w:cs="Times New Roman (Titoli CS)"/>
      <w:b/>
      <w:color w:val="000000" w:themeColor="tex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73056"/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NormaleWeb">
    <w:name w:val="Normal (Web)"/>
    <w:basedOn w:val="Normale"/>
    <w:uiPriority w:val="99"/>
    <w:semiHidden/>
    <w:unhideWhenUsed/>
    <w:rsid w:val="001F77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591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154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154B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154B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54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154B9"/>
    <w:rPr>
      <w:b/>
      <w:bCs/>
      <w:sz w:val="20"/>
      <w:szCs w:val="20"/>
    </w:rPr>
  </w:style>
  <w:style w:type="table" w:styleId="Tabellasemplice4">
    <w:name w:val="Plain Table 4"/>
    <w:basedOn w:val="Tabellanormale"/>
    <w:uiPriority w:val="44"/>
    <w:rsid w:val="00EB48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6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ettiol</dc:creator>
  <cp:keywords/>
  <dc:description/>
  <cp:lastModifiedBy>Alessandra Bettiol</cp:lastModifiedBy>
  <cp:revision>5</cp:revision>
  <dcterms:created xsi:type="dcterms:W3CDTF">2025-03-26T12:02:00Z</dcterms:created>
  <dcterms:modified xsi:type="dcterms:W3CDTF">2025-05-02T08:05:00Z</dcterms:modified>
</cp:coreProperties>
</file>